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F2C" w:rsidRDefault="00C54F2C"/>
    <w:p w:rsidR="006F22A8" w:rsidRPr="00030C6A" w:rsidRDefault="007375C4" w:rsidP="006F22A8">
      <w:pPr>
        <w:rPr>
          <w:rFonts w:ascii="Times New Roman" w:hAnsi="Times New Roman" w:cs="Times New Roman"/>
          <w:b/>
        </w:rPr>
      </w:pPr>
      <w:r w:rsidRPr="00030C6A">
        <w:rPr>
          <w:rFonts w:ascii="Times New Roman" w:hAnsi="Times New Roman" w:cs="Times New Roman"/>
          <w:b/>
        </w:rPr>
        <w:t>Table S1</w:t>
      </w:r>
      <w:r w:rsidR="006F22A8" w:rsidRPr="00030C6A">
        <w:rPr>
          <w:rFonts w:ascii="Times New Roman" w:hAnsi="Times New Roman" w:cs="Times New Roman"/>
          <w:b/>
        </w:rPr>
        <w:t xml:space="preserve"> Primary antibodies used for immunohistochemistry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368"/>
        <w:gridCol w:w="1989"/>
      </w:tblGrid>
      <w:tr w:rsidR="006F22A8" w:rsidRPr="00030C6A" w:rsidTr="00A156DD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0C6A">
              <w:rPr>
                <w:rFonts w:ascii="Times New Roman" w:hAnsi="Times New Roman" w:cs="Times New Roman"/>
                <w:b/>
              </w:rPr>
              <w:t>Antibodi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0C6A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2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0C6A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0C6A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6F22A8" w:rsidRPr="00030C6A" w:rsidTr="00A156DD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tcBorders>
              <w:top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Abcam</w:t>
            </w:r>
          </w:p>
        </w:tc>
      </w:tr>
      <w:tr w:rsidR="006F22A8" w:rsidRPr="00030C6A" w:rsidTr="00A156DD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Abcam</w:t>
            </w:r>
          </w:p>
        </w:tc>
      </w:tr>
      <w:tr w:rsidR="006F22A8" w:rsidRPr="00030C6A" w:rsidTr="00A156DD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Abcam</w:t>
            </w:r>
          </w:p>
        </w:tc>
      </w:tr>
      <w:tr w:rsidR="006F22A8" w:rsidRPr="00030C6A" w:rsidTr="00A156DD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Abcam</w:t>
            </w:r>
          </w:p>
        </w:tc>
      </w:tr>
      <w:tr w:rsidR="006F22A8" w:rsidRPr="00030C6A" w:rsidTr="00A156DD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4A67CA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9C7D75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l signaling technology</w:t>
            </w:r>
          </w:p>
        </w:tc>
      </w:tr>
      <w:tr w:rsidR="006F22A8" w:rsidRPr="00030C6A" w:rsidTr="00A156DD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4A67CA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9C7D75" w:rsidP="00A156DD">
            <w:pPr>
              <w:jc w:val="center"/>
              <w:rPr>
                <w:rFonts w:ascii="Times New Roman" w:hAnsi="Times New Roman" w:cs="Times New Roman"/>
              </w:rPr>
            </w:pPr>
            <w:r w:rsidRPr="009C7D75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F22A8" w:rsidRPr="00030C6A" w:rsidTr="008B30B3"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OX-40</w:t>
            </w:r>
          </w:p>
        </w:tc>
        <w:tc>
          <w:tcPr>
            <w:tcW w:w="2074" w:type="dxa"/>
            <w:vAlign w:val="center"/>
          </w:tcPr>
          <w:p w:rsidR="006F22A8" w:rsidRPr="00030C6A" w:rsidRDefault="006F22A8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368" w:type="dxa"/>
            <w:vAlign w:val="center"/>
          </w:tcPr>
          <w:p w:rsidR="006F22A8" w:rsidRPr="00030C6A" w:rsidRDefault="004A67CA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89" w:type="dxa"/>
            <w:vAlign w:val="center"/>
          </w:tcPr>
          <w:p w:rsidR="006F22A8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F22A8" w:rsidRPr="00030C6A">
              <w:rPr>
                <w:rFonts w:ascii="Times New Roman" w:hAnsi="Times New Roman" w:cs="Times New Roman"/>
              </w:rPr>
              <w:t>bcam</w:t>
            </w:r>
          </w:p>
        </w:tc>
      </w:tr>
      <w:tr w:rsidR="008B30B3" w:rsidRPr="00030C6A" w:rsidTr="008B30B3"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19</w:t>
            </w:r>
          </w:p>
        </w:tc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368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30C6A">
              <w:rPr>
                <w:rFonts w:ascii="Times New Roman" w:hAnsi="Times New Roman" w:cs="Times New Roman"/>
              </w:rPr>
              <w:t>bcam</w:t>
            </w:r>
          </w:p>
        </w:tc>
      </w:tr>
      <w:tr w:rsidR="008B30B3" w:rsidRPr="00030C6A" w:rsidTr="008B30B3"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7</w:t>
            </w:r>
          </w:p>
        </w:tc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368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30C6A">
              <w:rPr>
                <w:rFonts w:ascii="Times New Roman" w:hAnsi="Times New Roman" w:cs="Times New Roman"/>
              </w:rPr>
              <w:t>bcam</w:t>
            </w:r>
          </w:p>
        </w:tc>
      </w:tr>
      <w:tr w:rsidR="008B30B3" w:rsidRPr="00030C6A" w:rsidTr="008B30B3"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C3</w:t>
            </w:r>
          </w:p>
        </w:tc>
        <w:tc>
          <w:tcPr>
            <w:tcW w:w="2074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68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30C6A">
              <w:rPr>
                <w:rFonts w:ascii="Times New Roman" w:hAnsi="Times New Roman" w:cs="Times New Roman"/>
              </w:rPr>
              <w:t>bcam</w:t>
            </w:r>
          </w:p>
        </w:tc>
      </w:tr>
      <w:tr w:rsidR="008B30B3" w:rsidRPr="00030C6A" w:rsidTr="00A156DD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p-par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368" w:type="dxa"/>
            <w:tcBorders>
              <w:bottom w:val="single" w:sz="12" w:space="0" w:color="auto"/>
            </w:tcBorders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 w:rsidRPr="00030C6A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:rsidR="008B30B3" w:rsidRPr="00030C6A" w:rsidRDefault="008B30B3" w:rsidP="00A156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30C6A">
              <w:rPr>
                <w:rFonts w:ascii="Times New Roman" w:hAnsi="Times New Roman" w:cs="Times New Roman"/>
              </w:rPr>
              <w:t>bcam</w:t>
            </w:r>
          </w:p>
        </w:tc>
      </w:tr>
    </w:tbl>
    <w:p w:rsidR="006F22A8" w:rsidRDefault="006F22A8">
      <w:pPr>
        <w:rPr>
          <w:rFonts w:hint="eastAsia"/>
        </w:rPr>
      </w:pPr>
      <w:bookmarkStart w:id="0" w:name="_GoBack"/>
      <w:bookmarkEnd w:id="0"/>
    </w:p>
    <w:sectPr w:rsidR="006F2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36E" w:rsidRDefault="0075736E" w:rsidP="004A67CA">
      <w:r>
        <w:separator/>
      </w:r>
    </w:p>
  </w:endnote>
  <w:endnote w:type="continuationSeparator" w:id="0">
    <w:p w:rsidR="0075736E" w:rsidRDefault="0075736E" w:rsidP="004A6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36E" w:rsidRDefault="0075736E" w:rsidP="004A67CA">
      <w:r>
        <w:separator/>
      </w:r>
    </w:p>
  </w:footnote>
  <w:footnote w:type="continuationSeparator" w:id="0">
    <w:p w:rsidR="0075736E" w:rsidRDefault="0075736E" w:rsidP="004A6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676"/>
    <w:rsid w:val="00030C6A"/>
    <w:rsid w:val="002517ED"/>
    <w:rsid w:val="0027276B"/>
    <w:rsid w:val="002C279C"/>
    <w:rsid w:val="003C15C2"/>
    <w:rsid w:val="004A67CA"/>
    <w:rsid w:val="006677B8"/>
    <w:rsid w:val="006F22A8"/>
    <w:rsid w:val="007375C4"/>
    <w:rsid w:val="0075736E"/>
    <w:rsid w:val="008B30B3"/>
    <w:rsid w:val="009C7D75"/>
    <w:rsid w:val="00A156DD"/>
    <w:rsid w:val="00B26CF3"/>
    <w:rsid w:val="00C54F2C"/>
    <w:rsid w:val="00E25F38"/>
    <w:rsid w:val="00F17676"/>
    <w:rsid w:val="00FC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D045B6-8C14-46D0-92B8-A328413A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1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6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67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6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67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博豪</dc:creator>
  <cp:keywords/>
  <dc:description/>
  <cp:lastModifiedBy>郑 博豪</cp:lastModifiedBy>
  <cp:revision>14</cp:revision>
  <dcterms:created xsi:type="dcterms:W3CDTF">2019-01-08T02:19:00Z</dcterms:created>
  <dcterms:modified xsi:type="dcterms:W3CDTF">2020-02-10T04:47:00Z</dcterms:modified>
</cp:coreProperties>
</file>